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9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8"/>
        <w:gridCol w:w="483"/>
        <w:gridCol w:w="1417"/>
        <w:gridCol w:w="1398"/>
        <w:gridCol w:w="1451"/>
        <w:gridCol w:w="1067"/>
        <w:gridCol w:w="1105"/>
        <w:gridCol w:w="1923"/>
        <w:gridCol w:w="1143"/>
      </w:tblGrid>
      <w:tr>
        <w:trPr>
          <w:trHeight w:val="252" w:hRule="atLeast"/>
        </w:trPr>
        <w:tc>
          <w:tcPr>
            <w:tcW w:w="9929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lang w:eastAsia="ja-JP"/>
              </w:rPr>
              <w:t>Table S4.  Summary of serum VEGF-D levels from this and other studies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459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Group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VEGF-D (pg/ml)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VEGF-D (pg/ml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VEGF-D (pg/ml)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Rang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95% CI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95% CI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3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mean ± SD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median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geometric mean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(for mean)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(for geometric mean)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TSC (and TSC/LAM)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 xml:space="preserve">7827  ±  10085 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3462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338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82-400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3916-1173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1966-583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 xml:space="preserve">Females (with TSC or TSC/LAM)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 xml:space="preserve">9696  ±  10985 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6689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470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463-400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4696-1469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548-8695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This study,</w:t>
            </w:r>
          </w:p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baseline data</w:t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 xml:space="preserve">Males (with TSC or TSC/LAM)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 xml:space="preserve">2217  ±  2546 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906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126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82-666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-137-457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441-3613</w:t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TSC/LAM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 xml:space="preserve">10070  ±  10946 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6676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552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613-400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4947-1519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3150-970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TSC without LAM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 xml:space="preserve">2219  ±  4098 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871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996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82-12328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-1206-5645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387-2562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Normal controls (all female)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9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63-333</w:t>
            </w:r>
          </w:p>
        </w:tc>
        <w:tc>
          <w:tcPr>
            <w:tcW w:w="114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Seyama et al., 2006</w:t>
            </w:r>
          </w:p>
        </w:tc>
      </w:tr>
      <w:tr>
        <w:trPr>
          <w:trHeight w:val="240" w:hRule="atLeast"/>
        </w:trPr>
        <w:tc>
          <w:tcPr>
            <w:tcW w:w="3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LAM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1069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809-1413</w:t>
            </w:r>
          </w:p>
        </w:tc>
        <w:tc>
          <w:tcPr>
            <w:tcW w:w="114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Normal controls (86% female)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~30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~100-800 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 xml:space="preserve">Sporadic LAM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00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50-100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Young et al., 2008</w:t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TSC/LAM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680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~1000-240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3826-978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TSC Only (Females)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49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~300-12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91-69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TSC Only (Males)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~1000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~200-2500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mean ± S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Sporadic LAM (all)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1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1869  ± 14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Healthy (all female)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657  ± 4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Glasgow et al., 2009</w:t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Sporadic LAM + LN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273  ± 17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Sporadic LAM - LN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945  ± 18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Sporadic LAM + AMLs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1445  ± 20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Sporadic LAM - AMLs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7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108  ± 186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 xml:space="preserve">Sporadic LAM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1175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Other cystic lung disease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81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Young et al., 2010</w:t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Healthy (all female)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~400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TSC/LAM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~4000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TSC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~400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</w:tr>
      <w:tr>
        <w:trPr>
          <w:trHeight w:val="433" w:hRule="atLeast"/>
        </w:trPr>
        <w:tc>
          <w:tcPr>
            <w:tcW w:w="3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LAM (91% sporadic, 9% with TSC)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8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2029  ± 2342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McCormack et al., 2011</w:t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SD-standard deviation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SE-standard error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  <w:tr>
        <w:trPr>
          <w:trHeight w:val="240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LN-lymph nodes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2:54:00Z</dcterms:created>
  <dc:creator>dsimon1</dc:creator>
  <dc:description/>
  <cp:keywords/>
  <dc:language>en-US</dc:language>
  <cp:lastModifiedBy>dsimon1</cp:lastModifiedBy>
  <dcterms:modified xsi:type="dcterms:W3CDTF">2011-07-18T02:59:00Z</dcterms:modified>
  <cp:revision>1</cp:revision>
  <dc:subject/>
  <dc:title>Table S4</dc:title>
</cp:coreProperties>
</file>